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5FCE6" w14:textId="7514C116" w:rsidR="000F4BA8" w:rsidRPr="000F4BA8" w:rsidRDefault="000F4BA8" w:rsidP="000F4BA8">
      <w:bookmarkStart w:id="0" w:name="_Hlk176014923"/>
      <w:r w:rsidRPr="000F4BA8">
        <w:t>Supplementary Appendix: Supplementary Figure S</w:t>
      </w:r>
      <w:bookmarkEnd w:id="0"/>
      <w:r>
        <w:t>5</w:t>
      </w:r>
    </w:p>
    <w:p w14:paraId="623D7521" w14:textId="77777777" w:rsidR="00474167" w:rsidRDefault="00474167"/>
    <w:p w14:paraId="0574C7B1" w14:textId="40A317AD" w:rsidR="00474167" w:rsidRDefault="00A54C70">
      <w:r>
        <w:rPr>
          <w:noProof/>
        </w:rPr>
        <w:drawing>
          <wp:inline distT="0" distB="0" distL="0" distR="0" wp14:anchorId="4BD0250F" wp14:editId="7B137B10">
            <wp:extent cx="5943600" cy="3616960"/>
            <wp:effectExtent l="0" t="0" r="0" b="2540"/>
            <wp:docPr id="22356717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1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6AD99" w14:textId="78AF9FBA" w:rsidR="008D42F6" w:rsidRPr="00551133" w:rsidRDefault="00C76F3A">
      <w:pPr>
        <w:rPr>
          <w:rFonts w:ascii="Times New Roman" w:hAnsi="Times New Roman" w:cs="Times New Roman"/>
        </w:rPr>
      </w:pPr>
      <w:r w:rsidRPr="00031D0A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Figure </w:t>
      </w:r>
      <w:r w:rsidR="00725F4A">
        <w:rPr>
          <w:rFonts w:ascii="Times New Roman" w:hAnsi="Times New Roman" w:cs="Times New Roman"/>
          <w:b/>
          <w:bCs/>
          <w:noProof/>
          <w:sz w:val="20"/>
          <w:szCs w:val="20"/>
        </w:rPr>
        <w:t>S</w:t>
      </w:r>
      <w:r w:rsidR="003F152A">
        <w:rPr>
          <w:rFonts w:ascii="Times New Roman" w:hAnsi="Times New Roman" w:cs="Times New Roman"/>
          <w:b/>
          <w:bCs/>
          <w:noProof/>
          <w:sz w:val="20"/>
          <w:szCs w:val="20"/>
        </w:rPr>
        <w:t>5</w:t>
      </w:r>
      <w:r w:rsidRPr="00031D0A">
        <w:rPr>
          <w:rFonts w:ascii="Times New Roman" w:hAnsi="Times New Roman" w:cs="Times New Roman"/>
          <w:b/>
          <w:bCs/>
          <w:noProof/>
          <w:sz w:val="20"/>
          <w:szCs w:val="20"/>
        </w:rPr>
        <w:t>.</w:t>
      </w:r>
      <w:r w:rsidRPr="00031D0A">
        <w:rPr>
          <w:rFonts w:ascii="Times New Roman" w:hAnsi="Times New Roman" w:cs="Times New Roman"/>
          <w:noProof/>
          <w:sz w:val="20"/>
          <w:szCs w:val="20"/>
        </w:rPr>
        <w:t xml:space="preserve"> Radial plot comparing relative risks (RR) for 20 cancer types between low-ADI and high-ADI populations. The plot shows that individuals residing in high-ADI areas exhibit substantially higher RR for thyroid and skin cancers compared with those in low-ADI areas, while most other cancer types show modest or minimal ADI-related differences</w:t>
      </w:r>
      <w:r w:rsidRPr="00C76F3A">
        <w:rPr>
          <w:noProof/>
        </w:rPr>
        <w:t>.</w:t>
      </w:r>
    </w:p>
    <w:sectPr w:rsidR="008D42F6" w:rsidRPr="00551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e Gothic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530"/>
    <w:rsid w:val="000143CF"/>
    <w:rsid w:val="00031D0A"/>
    <w:rsid w:val="000E183C"/>
    <w:rsid w:val="000F4BA8"/>
    <w:rsid w:val="001006D5"/>
    <w:rsid w:val="00115D0D"/>
    <w:rsid w:val="00135A2E"/>
    <w:rsid w:val="00140E36"/>
    <w:rsid w:val="001837AE"/>
    <w:rsid w:val="00276432"/>
    <w:rsid w:val="00277CFC"/>
    <w:rsid w:val="002E4140"/>
    <w:rsid w:val="00303A32"/>
    <w:rsid w:val="00323EA7"/>
    <w:rsid w:val="003529C6"/>
    <w:rsid w:val="00395097"/>
    <w:rsid w:val="003B0186"/>
    <w:rsid w:val="003E6270"/>
    <w:rsid w:val="003F152A"/>
    <w:rsid w:val="00406A7B"/>
    <w:rsid w:val="004070BD"/>
    <w:rsid w:val="00412F5F"/>
    <w:rsid w:val="004169FE"/>
    <w:rsid w:val="0043674C"/>
    <w:rsid w:val="00457E68"/>
    <w:rsid w:val="00474167"/>
    <w:rsid w:val="004973D3"/>
    <w:rsid w:val="004A55A7"/>
    <w:rsid w:val="004C40CC"/>
    <w:rsid w:val="004C6FFE"/>
    <w:rsid w:val="00507D33"/>
    <w:rsid w:val="005121C8"/>
    <w:rsid w:val="0051701E"/>
    <w:rsid w:val="005252E1"/>
    <w:rsid w:val="00551133"/>
    <w:rsid w:val="005A5237"/>
    <w:rsid w:val="005B114E"/>
    <w:rsid w:val="00636455"/>
    <w:rsid w:val="00674938"/>
    <w:rsid w:val="006A37CC"/>
    <w:rsid w:val="006A5957"/>
    <w:rsid w:val="006C2393"/>
    <w:rsid w:val="006C506C"/>
    <w:rsid w:val="006D2DE5"/>
    <w:rsid w:val="006E2736"/>
    <w:rsid w:val="00714FB8"/>
    <w:rsid w:val="00725F4A"/>
    <w:rsid w:val="00736562"/>
    <w:rsid w:val="00737112"/>
    <w:rsid w:val="00755127"/>
    <w:rsid w:val="007551DE"/>
    <w:rsid w:val="0076536F"/>
    <w:rsid w:val="007766A1"/>
    <w:rsid w:val="008602E5"/>
    <w:rsid w:val="008710AC"/>
    <w:rsid w:val="008773E8"/>
    <w:rsid w:val="00884530"/>
    <w:rsid w:val="008900C8"/>
    <w:rsid w:val="008C2036"/>
    <w:rsid w:val="008D42F6"/>
    <w:rsid w:val="008E1543"/>
    <w:rsid w:val="00900CB2"/>
    <w:rsid w:val="00900DB3"/>
    <w:rsid w:val="00940B48"/>
    <w:rsid w:val="0094321D"/>
    <w:rsid w:val="00951542"/>
    <w:rsid w:val="00960C08"/>
    <w:rsid w:val="0096321F"/>
    <w:rsid w:val="00976BE4"/>
    <w:rsid w:val="009861F4"/>
    <w:rsid w:val="00994F7F"/>
    <w:rsid w:val="009B0DC2"/>
    <w:rsid w:val="009B4C0B"/>
    <w:rsid w:val="009E55EA"/>
    <w:rsid w:val="009F26E4"/>
    <w:rsid w:val="009F3409"/>
    <w:rsid w:val="00A37F62"/>
    <w:rsid w:val="00A453E8"/>
    <w:rsid w:val="00A54C70"/>
    <w:rsid w:val="00A61E2C"/>
    <w:rsid w:val="00A63668"/>
    <w:rsid w:val="00AA14F5"/>
    <w:rsid w:val="00AE3FD8"/>
    <w:rsid w:val="00AE67A1"/>
    <w:rsid w:val="00B209CD"/>
    <w:rsid w:val="00B647B7"/>
    <w:rsid w:val="00B911E8"/>
    <w:rsid w:val="00C24992"/>
    <w:rsid w:val="00C76F3A"/>
    <w:rsid w:val="00C77F19"/>
    <w:rsid w:val="00C979DE"/>
    <w:rsid w:val="00CB7DF9"/>
    <w:rsid w:val="00CC21FB"/>
    <w:rsid w:val="00CD3F8C"/>
    <w:rsid w:val="00CF3937"/>
    <w:rsid w:val="00D33F4F"/>
    <w:rsid w:val="00D81B68"/>
    <w:rsid w:val="00DB34A1"/>
    <w:rsid w:val="00DC440A"/>
    <w:rsid w:val="00DC7FF6"/>
    <w:rsid w:val="00DD2ECC"/>
    <w:rsid w:val="00DE6803"/>
    <w:rsid w:val="00E42721"/>
    <w:rsid w:val="00EC1F5E"/>
    <w:rsid w:val="00ED38B0"/>
    <w:rsid w:val="00ED59C4"/>
    <w:rsid w:val="00EE4DE9"/>
    <w:rsid w:val="00EF02C1"/>
    <w:rsid w:val="00F114A4"/>
    <w:rsid w:val="00F243D2"/>
    <w:rsid w:val="00F77876"/>
    <w:rsid w:val="00F8653F"/>
    <w:rsid w:val="00FD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B9A6F"/>
  <w15:chartTrackingRefBased/>
  <w15:docId w15:val="{723C5CA9-CED5-4B22-8A1F-851DDEEBA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45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5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45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5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5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5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5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5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5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845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5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5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5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5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5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5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5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5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5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5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5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5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5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530"/>
    <w:rPr>
      <w:b/>
      <w:bCs/>
      <w:smallCaps/>
      <w:color w:val="0F4761" w:themeColor="accent1" w:themeShade="BF"/>
      <w:spacing w:val="5"/>
    </w:rPr>
  </w:style>
  <w:style w:type="paragraph" w:customStyle="1" w:styleId="AMIAAffiliations">
    <w:name w:val="AMIA Affiliations"/>
    <w:basedOn w:val="Normal"/>
    <w:rsid w:val="00884530"/>
    <w:pPr>
      <w:spacing w:after="240" w:line="240" w:lineRule="auto"/>
      <w:jc w:val="center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AMIAAuthors">
    <w:name w:val="AMIA Authors"/>
    <w:basedOn w:val="Normal"/>
    <w:next w:val="AMIAAffiliations"/>
    <w:rsid w:val="00884530"/>
    <w:pPr>
      <w:spacing w:after="0" w:line="240" w:lineRule="auto"/>
      <w:jc w:val="center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8845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84530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84530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884530"/>
    <w:rPr>
      <w:color w:val="467886" w:themeColor="hyperlink"/>
      <w:u w:val="single"/>
    </w:rPr>
  </w:style>
  <w:style w:type="paragraph" w:customStyle="1" w:styleId="Default">
    <w:name w:val="Default"/>
    <w:rsid w:val="00884530"/>
    <w:pPr>
      <w:autoSpaceDE w:val="0"/>
      <w:autoSpaceDN w:val="0"/>
      <w:adjustRightInd w:val="0"/>
      <w:spacing w:after="0" w:line="240" w:lineRule="auto"/>
    </w:pPr>
    <w:rPr>
      <w:rFonts w:ascii="Trade Gothic LT Std" w:eastAsia="Times New Roman" w:hAnsi="Trade Gothic LT Std" w:cs="Trade Gothic LT Std"/>
      <w:color w:val="000000"/>
      <w:kern w:val="0"/>
      <w14:ligatures w14:val="none"/>
    </w:rPr>
  </w:style>
  <w:style w:type="character" w:customStyle="1" w:styleId="text-primary">
    <w:name w:val="text-primary"/>
    <w:basedOn w:val="DefaultParagraphFont"/>
    <w:rsid w:val="008710AC"/>
  </w:style>
  <w:style w:type="table" w:styleId="TableGrid">
    <w:name w:val="Table Grid"/>
    <w:basedOn w:val="TableNormal"/>
    <w:uiPriority w:val="39"/>
    <w:rsid w:val="008710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710A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1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0A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0AC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710AC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8710A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12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F095E-AD9B-44A2-BBEC-AE82FA7ED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shad Alam</dc:creator>
  <cp:keywords/>
  <dc:description/>
  <cp:lastModifiedBy>Md Ashad Alam</cp:lastModifiedBy>
  <cp:revision>14</cp:revision>
  <cp:lastPrinted>2025-11-17T17:09:00Z</cp:lastPrinted>
  <dcterms:created xsi:type="dcterms:W3CDTF">2026-03-03T01:36:00Z</dcterms:created>
  <dcterms:modified xsi:type="dcterms:W3CDTF">2026-04-15T21:08:00Z</dcterms:modified>
</cp:coreProperties>
</file>